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E7CC91" w14:textId="53F70779" w:rsidR="00B360EF" w:rsidRDefault="00B360EF" w:rsidP="009B7AC9">
      <w:pPr>
        <w:rPr>
          <w:b/>
          <w:bCs/>
        </w:rPr>
      </w:pPr>
      <w:bookmarkStart w:id="0" w:name="_GoBack"/>
      <w:bookmarkEnd w:id="0"/>
    </w:p>
    <w:p w14:paraId="50151DAF" w14:textId="77777777" w:rsidR="001804C0" w:rsidRDefault="001804C0" w:rsidP="00141A07">
      <w:pPr>
        <w:rPr>
          <w:b/>
          <w:bCs/>
          <w:lang w:val="en-GB"/>
        </w:rPr>
      </w:pPr>
    </w:p>
    <w:p w14:paraId="62A6D771" w14:textId="77777777" w:rsidR="001804C0" w:rsidRDefault="001804C0" w:rsidP="00141A07">
      <w:pPr>
        <w:rPr>
          <w:b/>
          <w:bCs/>
          <w:lang w:val="en-GB"/>
        </w:rPr>
      </w:pPr>
    </w:p>
    <w:p w14:paraId="6C47C98A" w14:textId="77777777" w:rsidR="001804C0" w:rsidRDefault="001804C0" w:rsidP="00141A07">
      <w:pPr>
        <w:rPr>
          <w:b/>
          <w:bCs/>
          <w:lang w:val="en-GB"/>
        </w:rPr>
      </w:pPr>
    </w:p>
    <w:p w14:paraId="07F9A660" w14:textId="28C9D68E" w:rsidR="001804C0" w:rsidRPr="00532946" w:rsidRDefault="00E61980" w:rsidP="00532946">
      <w:pPr>
        <w:pStyle w:val="Heading1"/>
      </w:pPr>
      <w:r w:rsidRPr="009857C7">
        <w:t xml:space="preserve">Multiple routes to fungicide resistance: interaction of </w:t>
      </w:r>
      <w:r w:rsidRPr="009857C7">
        <w:rPr>
          <w:i/>
          <w:iCs/>
        </w:rPr>
        <w:t>Cyp51</w:t>
      </w:r>
      <w:r w:rsidRPr="009857C7">
        <w:t xml:space="preserve"> gene sequences, copy number and expression</w:t>
      </w:r>
    </w:p>
    <w:p w14:paraId="50D5F848" w14:textId="77777777" w:rsidR="001804C0" w:rsidRDefault="001804C0" w:rsidP="001804C0">
      <w:pPr>
        <w:spacing w:line="276" w:lineRule="auto"/>
      </w:pPr>
    </w:p>
    <w:p w14:paraId="697D5CFE" w14:textId="2A17098C" w:rsidR="001804C0" w:rsidRDefault="001804C0" w:rsidP="001804C0">
      <w:pPr>
        <w:spacing w:line="276" w:lineRule="auto"/>
      </w:pPr>
      <w:r w:rsidRPr="00ED616F">
        <w:t>Corinne J. Arnold</w:t>
      </w:r>
      <w:r>
        <w:t xml:space="preserve">, </w:t>
      </w:r>
      <w:r w:rsidRPr="00ED616F">
        <w:t>Emily A. Meyers</w:t>
      </w:r>
      <w:r>
        <w:t xml:space="preserve">, </w:t>
      </w:r>
      <w:r w:rsidRPr="00ED616F">
        <w:t xml:space="preserve">Rebecca Whetten, Laetitia Chartrain, Jitender Cheema, </w:t>
      </w:r>
    </w:p>
    <w:p w14:paraId="1442D30F" w14:textId="30C25424" w:rsidR="001804C0" w:rsidRDefault="001804C0" w:rsidP="001804C0">
      <w:pPr>
        <w:spacing w:line="276" w:lineRule="auto"/>
      </w:pPr>
      <w:r w:rsidRPr="00ED616F">
        <w:t>James K.M. Brown</w:t>
      </w:r>
      <w:r>
        <w:t xml:space="preserve">, and </w:t>
      </w:r>
      <w:r w:rsidRPr="00ED616F">
        <w:t>Christina Cowger</w:t>
      </w:r>
    </w:p>
    <w:p w14:paraId="02CDBEA2" w14:textId="77777777" w:rsidR="001804C0" w:rsidRDefault="001804C0" w:rsidP="00141A07">
      <w:pPr>
        <w:rPr>
          <w:b/>
          <w:bCs/>
          <w:lang w:val="en-GB"/>
        </w:rPr>
      </w:pPr>
    </w:p>
    <w:p w14:paraId="58DC1C8D" w14:textId="42A9AFE5" w:rsidR="00141A07" w:rsidRPr="00626E21" w:rsidRDefault="003D0239" w:rsidP="00141A07">
      <w:pPr>
        <w:rPr>
          <w:b/>
          <w:bCs/>
          <w:lang w:val="en-GB"/>
        </w:rPr>
      </w:pPr>
      <w:r w:rsidRPr="00626E21">
        <w:rPr>
          <w:b/>
          <w:bCs/>
          <w:lang w:val="en-GB"/>
        </w:rPr>
        <w:t>SUPPORTING INFORMATION</w:t>
      </w:r>
    </w:p>
    <w:p w14:paraId="6CB806B3" w14:textId="77777777" w:rsidR="003D0239" w:rsidRPr="00626E21" w:rsidRDefault="003D0239" w:rsidP="00141A07">
      <w:pPr>
        <w:rPr>
          <w:lang w:val="en-GB"/>
        </w:rPr>
      </w:pPr>
    </w:p>
    <w:p w14:paraId="5E7CFC2D" w14:textId="7A75E2A1" w:rsidR="003A09A0" w:rsidRDefault="003A09A0" w:rsidP="003D0239">
      <w:pPr>
        <w:spacing w:line="259" w:lineRule="auto"/>
        <w:rPr>
          <w:b/>
          <w:bCs/>
        </w:rPr>
      </w:pPr>
      <w:r>
        <w:rPr>
          <w:b/>
          <w:bCs/>
        </w:rPr>
        <w:t>TABLE</w:t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</w:r>
      <w:r>
        <w:rPr>
          <w:b/>
          <w:bCs/>
        </w:rPr>
        <w:tab/>
        <w:t>Page</w:t>
      </w:r>
    </w:p>
    <w:p w14:paraId="65BD1CC5" w14:textId="77777777" w:rsidR="00D356FD" w:rsidRDefault="00D356FD" w:rsidP="003D0239">
      <w:pPr>
        <w:spacing w:line="259" w:lineRule="auto"/>
        <w:rPr>
          <w:b/>
          <w:bCs/>
        </w:rPr>
      </w:pPr>
    </w:p>
    <w:p w14:paraId="6F2DD9A6" w14:textId="2AA14CB0" w:rsidR="003D0239" w:rsidRDefault="003D0239" w:rsidP="003D0239">
      <w:pPr>
        <w:spacing w:line="259" w:lineRule="auto"/>
      </w:pPr>
      <w:bookmarkStart w:id="1" w:name="_Hlk157167103"/>
      <w:r w:rsidRPr="00626E21">
        <w:rPr>
          <w:b/>
          <w:bCs/>
        </w:rPr>
        <w:t xml:space="preserve">Table S1 </w:t>
      </w:r>
      <w:r w:rsidRPr="00626E21">
        <w:t xml:space="preserve">Isolates of </w:t>
      </w:r>
      <w:r w:rsidRPr="00626E21">
        <w:rPr>
          <w:i/>
          <w:iCs/>
        </w:rPr>
        <w:t>Blumeria graminis</w:t>
      </w:r>
      <w:r w:rsidRPr="00626E21">
        <w:t xml:space="preserve"> f. sp. </w:t>
      </w:r>
      <w:r w:rsidRPr="00626E21">
        <w:rPr>
          <w:i/>
          <w:iCs/>
        </w:rPr>
        <w:t>tritici</w:t>
      </w:r>
      <w:r w:rsidRPr="00626E21">
        <w:t xml:space="preserve"> (</w:t>
      </w:r>
      <w:r w:rsidRPr="00626E21">
        <w:rPr>
          <w:i/>
          <w:iCs/>
        </w:rPr>
        <w:t>Bgt</w:t>
      </w:r>
      <w:r w:rsidRPr="00626E21">
        <w:t>) used in this study</w:t>
      </w:r>
      <w:r w:rsidR="003A09A0">
        <w:t>………………</w:t>
      </w:r>
      <w:r w:rsidR="009C53FF">
        <w:t>…</w:t>
      </w:r>
      <w:r w:rsidR="00A415E7">
        <w:t>2</w:t>
      </w:r>
    </w:p>
    <w:p w14:paraId="4002C6A1" w14:textId="0CE8E1BC" w:rsidR="00892133" w:rsidRPr="00626E21" w:rsidRDefault="00892133" w:rsidP="009C53FF">
      <w:pPr>
        <w:spacing w:line="259" w:lineRule="auto"/>
        <w:ind w:left="360" w:hanging="360"/>
      </w:pPr>
      <w:r w:rsidRPr="00892133">
        <w:rPr>
          <w:b/>
          <w:bCs/>
        </w:rPr>
        <w:t>Table S2</w:t>
      </w:r>
      <w:r>
        <w:t xml:space="preserve"> </w:t>
      </w:r>
      <w:r w:rsidR="009C53FF">
        <w:t xml:space="preserve">Apparently clonal lineages of </w:t>
      </w:r>
      <w:r w:rsidR="009C53FF" w:rsidRPr="009C53FF">
        <w:rPr>
          <w:i/>
          <w:iCs/>
        </w:rPr>
        <w:t>Bgt</w:t>
      </w:r>
      <w:r w:rsidR="009C53FF">
        <w:t xml:space="preserve"> in the UK</w:t>
      </w:r>
      <w:r>
        <w:t>………………………………….….</w:t>
      </w:r>
      <w:r w:rsidR="009C53FF">
        <w:t>.</w:t>
      </w:r>
      <w:r>
        <w:t xml:space="preserve">   </w:t>
      </w:r>
      <w:r w:rsidR="00A415E7">
        <w:t>5</w:t>
      </w:r>
    </w:p>
    <w:p w14:paraId="4D03A519" w14:textId="7BD0B58D" w:rsidR="003D0239" w:rsidRPr="003A09A0" w:rsidRDefault="003D0239" w:rsidP="003D0239">
      <w:pPr>
        <w:spacing w:line="259" w:lineRule="auto"/>
        <w:rPr>
          <w:iCs/>
        </w:rPr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3</w:t>
      </w:r>
      <w:r w:rsidR="00892133" w:rsidRPr="00626E21">
        <w:t xml:space="preserve"> </w:t>
      </w:r>
      <w:r w:rsidRPr="00626E21">
        <w:rPr>
          <w:iCs/>
        </w:rPr>
        <w:t xml:space="preserve">Statistical analysis of data on </w:t>
      </w:r>
      <w:r w:rsidRPr="00626E21">
        <w:rPr>
          <w:i/>
        </w:rPr>
        <w:t>Cyp51</w:t>
      </w:r>
      <w:r w:rsidRPr="00626E21">
        <w:rPr>
          <w:iCs/>
        </w:rPr>
        <w:t xml:space="preserve"> copy number in </w:t>
      </w:r>
      <w:r w:rsidRPr="00626E21">
        <w:rPr>
          <w:i/>
        </w:rPr>
        <w:t>Bgt</w:t>
      </w:r>
      <w:r w:rsidR="003A09A0">
        <w:rPr>
          <w:iCs/>
        </w:rPr>
        <w:t>………………………….</w:t>
      </w:r>
      <w:r w:rsidR="009C53FF">
        <w:rPr>
          <w:iCs/>
        </w:rPr>
        <w:t xml:space="preserve"> </w:t>
      </w:r>
      <w:r w:rsidR="00A415E7">
        <w:rPr>
          <w:iCs/>
        </w:rPr>
        <w:t>6</w:t>
      </w:r>
    </w:p>
    <w:p w14:paraId="1FE18A39" w14:textId="60D98AE5" w:rsidR="003D0239" w:rsidRPr="003A09A0" w:rsidRDefault="003D0239" w:rsidP="003D0239">
      <w:pPr>
        <w:spacing w:line="259" w:lineRule="auto"/>
        <w:rPr>
          <w:iCs/>
        </w:rPr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4</w:t>
      </w:r>
      <w:r w:rsidR="00892133" w:rsidRPr="00626E21">
        <w:t xml:space="preserve"> </w:t>
      </w:r>
      <w:r w:rsidRPr="00626E21">
        <w:rPr>
          <w:iCs/>
        </w:rPr>
        <w:t xml:space="preserve">Statistical analysis of data on </w:t>
      </w:r>
      <w:r w:rsidRPr="00626E21">
        <w:rPr>
          <w:i/>
        </w:rPr>
        <w:t>Cyp51</w:t>
      </w:r>
      <w:r w:rsidRPr="00626E21">
        <w:rPr>
          <w:iCs/>
        </w:rPr>
        <w:t xml:space="preserve"> gene expression in </w:t>
      </w:r>
      <w:r w:rsidR="003A09A0">
        <w:rPr>
          <w:i/>
        </w:rPr>
        <w:t>Bgt</w:t>
      </w:r>
      <w:r w:rsidR="003A09A0">
        <w:rPr>
          <w:iCs/>
        </w:rPr>
        <w:t>……………………....</w:t>
      </w:r>
      <w:r w:rsidR="009C53FF">
        <w:rPr>
          <w:iCs/>
        </w:rPr>
        <w:t xml:space="preserve"> </w:t>
      </w:r>
      <w:r w:rsidR="00A415E7">
        <w:rPr>
          <w:iCs/>
        </w:rPr>
        <w:t>8</w:t>
      </w:r>
    </w:p>
    <w:p w14:paraId="2A8073E4" w14:textId="1223D6BB" w:rsidR="003D0239" w:rsidRPr="00626E21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5</w:t>
      </w:r>
      <w:r w:rsidR="00892133" w:rsidRPr="00626E21">
        <w:t xml:space="preserve"> </w:t>
      </w:r>
      <w:r w:rsidRPr="00626E21">
        <w:t xml:space="preserve">Traits of </w:t>
      </w:r>
      <w:r w:rsidRPr="00626E21">
        <w:rPr>
          <w:i/>
        </w:rPr>
        <w:t>Bgt</w:t>
      </w:r>
      <w:r w:rsidRPr="00626E21">
        <w:t xml:space="preserve"> isolates</w:t>
      </w:r>
      <w:r w:rsidR="003A09A0">
        <w:t xml:space="preserve"> ……………………………………………………………….</w:t>
      </w:r>
      <w:r w:rsidR="00A415E7">
        <w:t>10</w:t>
      </w:r>
    </w:p>
    <w:p w14:paraId="1CEABABC" w14:textId="11340342" w:rsidR="003D0239" w:rsidRPr="00626E21" w:rsidRDefault="003D0239" w:rsidP="00D340AC">
      <w:pPr>
        <w:spacing w:line="259" w:lineRule="auto"/>
        <w:ind w:left="180" w:hanging="180"/>
        <w:rPr>
          <w:iCs/>
        </w:rPr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6</w:t>
      </w:r>
      <w:r w:rsidR="00892133" w:rsidRPr="00626E21">
        <w:t xml:space="preserve"> </w:t>
      </w:r>
      <w:r w:rsidRPr="00626E21">
        <w:rPr>
          <w:iCs/>
        </w:rPr>
        <w:t>Statistical analysis of median effective doses (ED50) of tebuconazole and prothioconazole</w:t>
      </w:r>
      <w:r w:rsidR="003A09A0">
        <w:rPr>
          <w:iCs/>
        </w:rPr>
        <w:t xml:space="preserve"> …………………………………………………………………………….</w:t>
      </w:r>
      <w:r w:rsidR="00A415E7">
        <w:rPr>
          <w:iCs/>
        </w:rPr>
        <w:t>12</w:t>
      </w:r>
    </w:p>
    <w:p w14:paraId="740A8E05" w14:textId="23FF5488" w:rsidR="003D0239" w:rsidRPr="00626E21" w:rsidRDefault="003D0239" w:rsidP="003D0239">
      <w:pPr>
        <w:spacing w:line="259" w:lineRule="auto"/>
      </w:pPr>
      <w:r w:rsidRPr="00626E21">
        <w:rPr>
          <w:b/>
          <w:bCs/>
          <w:iCs/>
        </w:rPr>
        <w:t xml:space="preserve">Table </w:t>
      </w:r>
      <w:r w:rsidR="00892133" w:rsidRPr="00626E21">
        <w:rPr>
          <w:b/>
          <w:bCs/>
          <w:iCs/>
        </w:rPr>
        <w:t>S</w:t>
      </w:r>
      <w:r w:rsidR="00892133">
        <w:rPr>
          <w:b/>
          <w:bCs/>
          <w:iCs/>
        </w:rPr>
        <w:t>7</w:t>
      </w:r>
      <w:r w:rsidR="00892133" w:rsidRPr="00626E21">
        <w:rPr>
          <w:iCs/>
        </w:rPr>
        <w:t xml:space="preserve"> </w:t>
      </w:r>
      <w:r w:rsidRPr="00626E21">
        <w:t xml:space="preserve">US </w:t>
      </w:r>
      <w:r w:rsidRPr="00626E21">
        <w:rPr>
          <w:i/>
        </w:rPr>
        <w:t>Bgt</w:t>
      </w:r>
      <w:r w:rsidRPr="00626E21">
        <w:t xml:space="preserve"> isolates genotyped from each of 27 fields</w:t>
      </w:r>
      <w:r w:rsidR="003A09A0">
        <w:t xml:space="preserve"> ………………………………...</w:t>
      </w:r>
      <w:r w:rsidR="00A415E7">
        <w:t>14</w:t>
      </w:r>
    </w:p>
    <w:p w14:paraId="53F739D8" w14:textId="53B2B937" w:rsidR="003D0239" w:rsidRPr="00626E21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8</w:t>
      </w:r>
      <w:r w:rsidR="00892133" w:rsidRPr="00626E21">
        <w:t xml:space="preserve"> </w:t>
      </w:r>
      <w:r w:rsidRPr="00626E21">
        <w:t xml:space="preserve">Primers </w:t>
      </w:r>
      <w:r w:rsidR="00D80CE8">
        <w:t>for amplification and</w:t>
      </w:r>
      <w:r w:rsidRPr="00626E21">
        <w:t xml:space="preserve"> </w:t>
      </w:r>
      <w:r w:rsidR="00D80CE8" w:rsidRPr="00626E21">
        <w:t>sequenc</w:t>
      </w:r>
      <w:r w:rsidR="00D80CE8">
        <w:t>ing of</w:t>
      </w:r>
      <w:r w:rsidR="00D80CE8" w:rsidRPr="00626E21">
        <w:t xml:space="preserve"> </w:t>
      </w:r>
      <w:r w:rsidRPr="00626E21">
        <w:rPr>
          <w:i/>
          <w:iCs/>
        </w:rPr>
        <w:t>Cyp51</w:t>
      </w:r>
      <w:r w:rsidR="00D80CE8">
        <w:rPr>
          <w:i/>
          <w:iCs/>
        </w:rPr>
        <w:t xml:space="preserve"> </w:t>
      </w:r>
      <w:r w:rsidR="00D80CE8" w:rsidRPr="00E92F81">
        <w:t>in the</w:t>
      </w:r>
      <w:r w:rsidR="00D80CE8">
        <w:t xml:space="preserve"> US</w:t>
      </w:r>
      <w:r w:rsidR="003A09A0">
        <w:t>…………………</w:t>
      </w:r>
      <w:r w:rsidR="00D80CE8">
        <w:t>...</w:t>
      </w:r>
      <w:r w:rsidR="003A09A0">
        <w:t>.</w:t>
      </w:r>
      <w:r w:rsidR="00D80CE8">
        <w:t xml:space="preserve"> 1</w:t>
      </w:r>
      <w:r w:rsidR="00A415E7">
        <w:t>6</w:t>
      </w:r>
    </w:p>
    <w:p w14:paraId="4E730030" w14:textId="45F99103" w:rsidR="003D0239" w:rsidRPr="00626E21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9</w:t>
      </w:r>
      <w:r w:rsidR="00892133" w:rsidRPr="00626E21">
        <w:t xml:space="preserve"> </w:t>
      </w:r>
      <w:r w:rsidRPr="00626E21">
        <w:t xml:space="preserve">Primers for amplification and sequencing of </w:t>
      </w:r>
      <w:r w:rsidRPr="00626E21">
        <w:rPr>
          <w:i/>
        </w:rPr>
        <w:t>Cyp51</w:t>
      </w:r>
      <w:r w:rsidRPr="00626E21">
        <w:t xml:space="preserve"> </w:t>
      </w:r>
      <w:r w:rsidR="00D80CE8">
        <w:t>in the UK</w:t>
      </w:r>
      <w:r w:rsidR="003A09A0">
        <w:t>……………</w:t>
      </w:r>
      <w:r w:rsidR="00D80CE8">
        <w:t>………</w:t>
      </w:r>
      <w:r w:rsidR="003A09A0">
        <w:t>1</w:t>
      </w:r>
      <w:r w:rsidR="00A415E7">
        <w:t>7</w:t>
      </w:r>
    </w:p>
    <w:p w14:paraId="2CDB20C8" w14:textId="45EB8C8D" w:rsidR="003D0239" w:rsidRPr="00626E21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</w:t>
      </w:r>
      <w:r w:rsidR="00892133">
        <w:rPr>
          <w:b/>
          <w:bCs/>
        </w:rPr>
        <w:t>10</w:t>
      </w:r>
      <w:r w:rsidR="00892133" w:rsidRPr="00626E21">
        <w:t xml:space="preserve"> </w:t>
      </w:r>
      <w:r w:rsidRPr="00626E21">
        <w:t xml:space="preserve">Primers and product sizes for estimating </w:t>
      </w:r>
      <w:r w:rsidRPr="00626E21">
        <w:rPr>
          <w:i/>
          <w:iCs/>
        </w:rPr>
        <w:t>Cyp51</w:t>
      </w:r>
      <w:r w:rsidRPr="00626E21">
        <w:t xml:space="preserve"> copy number</w:t>
      </w:r>
      <w:r w:rsidR="003A09A0">
        <w:t>…………………</w:t>
      </w:r>
      <w:r w:rsidR="00892133">
        <w:t>...</w:t>
      </w:r>
      <w:r w:rsidR="003A09A0">
        <w:t>1</w:t>
      </w:r>
      <w:r w:rsidR="00A415E7">
        <w:t>8</w:t>
      </w:r>
    </w:p>
    <w:p w14:paraId="6D856F59" w14:textId="4097A243" w:rsidR="003D0239" w:rsidRPr="00626E21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1</w:t>
      </w:r>
      <w:r w:rsidR="00892133">
        <w:rPr>
          <w:b/>
          <w:bCs/>
        </w:rPr>
        <w:t>1</w:t>
      </w:r>
      <w:r w:rsidR="00892133" w:rsidRPr="00626E21">
        <w:t xml:space="preserve"> </w:t>
      </w:r>
      <w:r w:rsidRPr="00626E21">
        <w:t xml:space="preserve">Primers and other details for qRT-PCR estimation of </w:t>
      </w:r>
      <w:r w:rsidRPr="00626E21">
        <w:rPr>
          <w:i/>
          <w:iCs/>
        </w:rPr>
        <w:t>Cyp51</w:t>
      </w:r>
      <w:r w:rsidRPr="00626E21">
        <w:t xml:space="preserve"> expression</w:t>
      </w:r>
      <w:r w:rsidR="003A09A0">
        <w:t xml:space="preserve"> ……</w:t>
      </w:r>
      <w:r w:rsidR="00803FCE">
        <w:t>…</w:t>
      </w:r>
      <w:r w:rsidR="003A09A0">
        <w:t>..1</w:t>
      </w:r>
      <w:r w:rsidR="00A415E7">
        <w:t>9</w:t>
      </w:r>
    </w:p>
    <w:p w14:paraId="330D893E" w14:textId="0D38657E" w:rsidR="003D0239" w:rsidRDefault="003D0239" w:rsidP="003D0239">
      <w:pPr>
        <w:spacing w:line="259" w:lineRule="auto"/>
      </w:pPr>
      <w:r w:rsidRPr="00626E21">
        <w:rPr>
          <w:b/>
          <w:bCs/>
        </w:rPr>
        <w:t xml:space="preserve">Table </w:t>
      </w:r>
      <w:r w:rsidR="00892133" w:rsidRPr="00626E21">
        <w:rPr>
          <w:b/>
          <w:bCs/>
        </w:rPr>
        <w:t>S1</w:t>
      </w:r>
      <w:r w:rsidR="00892133">
        <w:rPr>
          <w:b/>
          <w:bCs/>
        </w:rPr>
        <w:t>2</w:t>
      </w:r>
      <w:r w:rsidR="00892133" w:rsidRPr="00626E21">
        <w:t xml:space="preserve"> </w:t>
      </w:r>
      <w:r w:rsidRPr="00626E21">
        <w:t>Statistical analysis of US isolate sporulation</w:t>
      </w:r>
      <w:r w:rsidR="00803FCE">
        <w:t xml:space="preserve"> …………………………………</w:t>
      </w:r>
      <w:r w:rsidR="009C53FF">
        <w:t xml:space="preserve">…  </w:t>
      </w:r>
      <w:r w:rsidR="00A415E7">
        <w:t>21</w:t>
      </w:r>
    </w:p>
    <w:p w14:paraId="028C36DA" w14:textId="01B24F58" w:rsidR="00E92F81" w:rsidRPr="00626E21" w:rsidRDefault="00827CB2" w:rsidP="00D340AC">
      <w:pPr>
        <w:ind w:left="180" w:hanging="180"/>
      </w:pPr>
      <w:r>
        <w:rPr>
          <w:b/>
          <w:bCs/>
        </w:rPr>
        <w:t>File</w:t>
      </w:r>
      <w:r w:rsidR="00E92F81" w:rsidRPr="00D340AC">
        <w:rPr>
          <w:b/>
          <w:bCs/>
        </w:rPr>
        <w:t xml:space="preserve"> S1</w:t>
      </w:r>
      <w:r w:rsidR="002F5A12">
        <w:t xml:space="preserve"> </w:t>
      </w:r>
      <w:bookmarkStart w:id="2" w:name="_Hlk158215931"/>
      <w:r w:rsidR="002F5A12">
        <w:t xml:space="preserve">DNA extraction, </w:t>
      </w:r>
      <w:r w:rsidR="002F5A12" w:rsidRPr="00BA3C7A">
        <w:t xml:space="preserve">mutations </w:t>
      </w:r>
      <w:r w:rsidR="002F5A12">
        <w:t>not linked to</w:t>
      </w:r>
      <w:r w:rsidR="002F5A12" w:rsidRPr="00BA3C7A">
        <w:t xml:space="preserve"> phenotype, </w:t>
      </w:r>
      <w:r w:rsidR="002F5A12">
        <w:t xml:space="preserve">and </w:t>
      </w:r>
      <w:r w:rsidR="002F5A12" w:rsidRPr="00BA3C7A">
        <w:t>heteroallelism</w:t>
      </w:r>
      <w:r w:rsidR="006E2DDF">
        <w:t xml:space="preserve"> </w:t>
      </w:r>
      <w:r w:rsidR="002F5A12">
        <w:t>tests</w:t>
      </w:r>
      <w:bookmarkEnd w:id="2"/>
      <w:r w:rsidR="009C53FF">
        <w:t>…</w:t>
      </w:r>
      <w:r w:rsidR="006E2DDF">
        <w:t xml:space="preserve">…… </w:t>
      </w:r>
      <w:r w:rsidR="00A415E7">
        <w:t>22</w:t>
      </w:r>
    </w:p>
    <w:p w14:paraId="2DCE9E98" w14:textId="2154F505" w:rsidR="003D0239" w:rsidRPr="00626E21" w:rsidRDefault="00D80CE8" w:rsidP="00141A07">
      <w:pPr>
        <w:rPr>
          <w:lang w:val="en-GB"/>
        </w:rPr>
      </w:pPr>
      <w:r w:rsidRPr="00E92F81">
        <w:rPr>
          <w:b/>
          <w:bCs/>
          <w:lang w:val="en-GB"/>
        </w:rPr>
        <w:t>Figure S1</w:t>
      </w:r>
      <w:r>
        <w:rPr>
          <w:lang w:val="en-GB"/>
        </w:rPr>
        <w:t xml:space="preserve"> Sporulation of US isolates with varying Cyp51 genotypes………………………</w:t>
      </w:r>
      <w:r w:rsidR="005208CB">
        <w:rPr>
          <w:lang w:val="en-GB"/>
        </w:rPr>
        <w:t xml:space="preserve"> </w:t>
      </w:r>
      <w:r>
        <w:rPr>
          <w:lang w:val="en-GB"/>
        </w:rPr>
        <w:t>.2</w:t>
      </w:r>
      <w:r w:rsidR="00A415E7">
        <w:rPr>
          <w:lang w:val="en-GB"/>
        </w:rPr>
        <w:t>5</w:t>
      </w:r>
    </w:p>
    <w:p w14:paraId="5ACA9679" w14:textId="2F13E701" w:rsidR="00C3119B" w:rsidRDefault="00626E21" w:rsidP="003C5E69">
      <w:r w:rsidRPr="00803FCE">
        <w:rPr>
          <w:b/>
          <w:bCs/>
          <w:lang w:val="en-GB"/>
        </w:rPr>
        <w:t>References</w:t>
      </w:r>
      <w:r w:rsidR="00803FCE">
        <w:rPr>
          <w:b/>
          <w:bCs/>
          <w:lang w:val="en-GB"/>
        </w:rPr>
        <w:t xml:space="preserve"> </w:t>
      </w:r>
      <w:r w:rsidR="00803FCE" w:rsidRPr="00803FCE">
        <w:rPr>
          <w:lang w:val="en-GB"/>
        </w:rPr>
        <w:t>…………………………………………………………………………………...</w:t>
      </w:r>
      <w:r w:rsidR="00803FCE">
        <w:rPr>
          <w:lang w:val="en-GB"/>
        </w:rPr>
        <w:t xml:space="preserve"> </w:t>
      </w:r>
      <w:r w:rsidR="00D80CE8">
        <w:rPr>
          <w:lang w:val="en-GB"/>
        </w:rPr>
        <w:t>2</w:t>
      </w:r>
      <w:bookmarkEnd w:id="1"/>
      <w:r w:rsidR="00A415E7">
        <w:rPr>
          <w:lang w:val="en-GB"/>
        </w:rPr>
        <w:t>6</w:t>
      </w:r>
    </w:p>
    <w:sectPr w:rsidR="00C3119B" w:rsidSect="008C241B">
      <w:footerReference w:type="default" r:id="rId8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41BB9B" w14:textId="77777777" w:rsidR="00AA0EB9" w:rsidRDefault="00AA0EB9" w:rsidP="00F67AFB">
      <w:r>
        <w:separator/>
      </w:r>
    </w:p>
  </w:endnote>
  <w:endnote w:type="continuationSeparator" w:id="0">
    <w:p w14:paraId="75930CB2" w14:textId="77777777" w:rsidR="00AA0EB9" w:rsidRDefault="00AA0EB9" w:rsidP="00F67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28323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7C190" w14:textId="63135FB0" w:rsidR="00F67AFB" w:rsidRDefault="00F67A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4C2963" w14:textId="77777777" w:rsidR="00F67AFB" w:rsidRDefault="00F67A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6E6EA5" w14:textId="77777777" w:rsidR="00AA0EB9" w:rsidRDefault="00AA0EB9" w:rsidP="00F67AFB">
      <w:r>
        <w:separator/>
      </w:r>
    </w:p>
  </w:footnote>
  <w:footnote w:type="continuationSeparator" w:id="0">
    <w:p w14:paraId="23AB3B8E" w14:textId="77777777" w:rsidR="00AA0EB9" w:rsidRDefault="00AA0EB9" w:rsidP="00F67A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6F0741"/>
    <w:multiLevelType w:val="hybridMultilevel"/>
    <w:tmpl w:val="1DD4A358"/>
    <w:lvl w:ilvl="0" w:tplc="B3D6C9F4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EastAsia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74482A"/>
    <w:multiLevelType w:val="hybridMultilevel"/>
    <w:tmpl w:val="85BC1A58"/>
    <w:lvl w:ilvl="0" w:tplc="46EAD802">
      <w:start w:val="1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topat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2059wvua9vroeesz8vsx01at2rtwe05fz9&quot;&gt;plantpath-Converted&lt;record-ids&gt;&lt;item&gt;1712&lt;/item&gt;&lt;item&gt;1717&lt;/item&gt;&lt;item&gt;2322&lt;/item&gt;&lt;/record-ids&gt;&lt;/item&gt;&lt;/Libraries&gt;"/>
  </w:docVars>
  <w:rsids>
    <w:rsidRoot w:val="002D2180"/>
    <w:rsid w:val="000023EC"/>
    <w:rsid w:val="00007AAE"/>
    <w:rsid w:val="000134CA"/>
    <w:rsid w:val="00017489"/>
    <w:rsid w:val="0002215C"/>
    <w:rsid w:val="000302C0"/>
    <w:rsid w:val="000310A0"/>
    <w:rsid w:val="00032C36"/>
    <w:rsid w:val="0003557D"/>
    <w:rsid w:val="00037A9C"/>
    <w:rsid w:val="0004321F"/>
    <w:rsid w:val="000442CD"/>
    <w:rsid w:val="0004629E"/>
    <w:rsid w:val="000470C5"/>
    <w:rsid w:val="00052862"/>
    <w:rsid w:val="00061A10"/>
    <w:rsid w:val="00061DE6"/>
    <w:rsid w:val="00063119"/>
    <w:rsid w:val="000735B5"/>
    <w:rsid w:val="00080DC8"/>
    <w:rsid w:val="00081E2B"/>
    <w:rsid w:val="00083211"/>
    <w:rsid w:val="000876EF"/>
    <w:rsid w:val="00093B8C"/>
    <w:rsid w:val="00095D92"/>
    <w:rsid w:val="000A41B2"/>
    <w:rsid w:val="000A6B99"/>
    <w:rsid w:val="000A74C3"/>
    <w:rsid w:val="000B3948"/>
    <w:rsid w:val="000B62D2"/>
    <w:rsid w:val="000B6FC9"/>
    <w:rsid w:val="000C372B"/>
    <w:rsid w:val="000D5795"/>
    <w:rsid w:val="000D7246"/>
    <w:rsid w:val="000D787A"/>
    <w:rsid w:val="000E09C9"/>
    <w:rsid w:val="000E1D52"/>
    <w:rsid w:val="000E44C0"/>
    <w:rsid w:val="0010058A"/>
    <w:rsid w:val="00110AD6"/>
    <w:rsid w:val="00110BCA"/>
    <w:rsid w:val="001231BA"/>
    <w:rsid w:val="00141A07"/>
    <w:rsid w:val="00142E41"/>
    <w:rsid w:val="00143CCF"/>
    <w:rsid w:val="00143EB2"/>
    <w:rsid w:val="001441FC"/>
    <w:rsid w:val="00146FA3"/>
    <w:rsid w:val="00155F17"/>
    <w:rsid w:val="001573E2"/>
    <w:rsid w:val="00161106"/>
    <w:rsid w:val="0016326D"/>
    <w:rsid w:val="0016539F"/>
    <w:rsid w:val="00165933"/>
    <w:rsid w:val="00171BC2"/>
    <w:rsid w:val="00172208"/>
    <w:rsid w:val="001724B9"/>
    <w:rsid w:val="00177BF1"/>
    <w:rsid w:val="001804C0"/>
    <w:rsid w:val="00183041"/>
    <w:rsid w:val="00184020"/>
    <w:rsid w:val="001841CA"/>
    <w:rsid w:val="00190133"/>
    <w:rsid w:val="0019108E"/>
    <w:rsid w:val="001920D4"/>
    <w:rsid w:val="00193D86"/>
    <w:rsid w:val="001949A7"/>
    <w:rsid w:val="00195737"/>
    <w:rsid w:val="001A1E10"/>
    <w:rsid w:val="001A7909"/>
    <w:rsid w:val="001A7E15"/>
    <w:rsid w:val="001C64AB"/>
    <w:rsid w:val="001D3308"/>
    <w:rsid w:val="001D3D4C"/>
    <w:rsid w:val="001D60EA"/>
    <w:rsid w:val="001E3382"/>
    <w:rsid w:val="001E4F27"/>
    <w:rsid w:val="001E688A"/>
    <w:rsid w:val="001E78CC"/>
    <w:rsid w:val="001F1F70"/>
    <w:rsid w:val="001F4C35"/>
    <w:rsid w:val="001F6C90"/>
    <w:rsid w:val="0022164F"/>
    <w:rsid w:val="00221C8A"/>
    <w:rsid w:val="0022325C"/>
    <w:rsid w:val="00225C5A"/>
    <w:rsid w:val="0023520C"/>
    <w:rsid w:val="00235537"/>
    <w:rsid w:val="00236944"/>
    <w:rsid w:val="0024081E"/>
    <w:rsid w:val="002445F4"/>
    <w:rsid w:val="00244AD6"/>
    <w:rsid w:val="0025129D"/>
    <w:rsid w:val="002541EE"/>
    <w:rsid w:val="002579DD"/>
    <w:rsid w:val="00262E87"/>
    <w:rsid w:val="00267D50"/>
    <w:rsid w:val="00270E22"/>
    <w:rsid w:val="0027137A"/>
    <w:rsid w:val="0028033D"/>
    <w:rsid w:val="0028215F"/>
    <w:rsid w:val="002832DD"/>
    <w:rsid w:val="002909CC"/>
    <w:rsid w:val="002912FD"/>
    <w:rsid w:val="002956F7"/>
    <w:rsid w:val="00296667"/>
    <w:rsid w:val="002A07B8"/>
    <w:rsid w:val="002A3163"/>
    <w:rsid w:val="002A3BE7"/>
    <w:rsid w:val="002B6B9F"/>
    <w:rsid w:val="002C7020"/>
    <w:rsid w:val="002D2180"/>
    <w:rsid w:val="002E361F"/>
    <w:rsid w:val="002F37E8"/>
    <w:rsid w:val="002F5A12"/>
    <w:rsid w:val="00303F61"/>
    <w:rsid w:val="00311C74"/>
    <w:rsid w:val="003125A4"/>
    <w:rsid w:val="00314AB6"/>
    <w:rsid w:val="00315EC2"/>
    <w:rsid w:val="0032011A"/>
    <w:rsid w:val="00324C2E"/>
    <w:rsid w:val="00324D04"/>
    <w:rsid w:val="003302CC"/>
    <w:rsid w:val="0033201D"/>
    <w:rsid w:val="00332ABF"/>
    <w:rsid w:val="00335EE3"/>
    <w:rsid w:val="00352083"/>
    <w:rsid w:val="0035631F"/>
    <w:rsid w:val="003575CA"/>
    <w:rsid w:val="0036476F"/>
    <w:rsid w:val="00373F34"/>
    <w:rsid w:val="003764DD"/>
    <w:rsid w:val="00380790"/>
    <w:rsid w:val="003827A8"/>
    <w:rsid w:val="00385876"/>
    <w:rsid w:val="00386059"/>
    <w:rsid w:val="00393488"/>
    <w:rsid w:val="00394E02"/>
    <w:rsid w:val="00395406"/>
    <w:rsid w:val="00395D68"/>
    <w:rsid w:val="00395DA6"/>
    <w:rsid w:val="003A09A0"/>
    <w:rsid w:val="003C3844"/>
    <w:rsid w:val="003C5E69"/>
    <w:rsid w:val="003D0239"/>
    <w:rsid w:val="003D2CD5"/>
    <w:rsid w:val="003D31F9"/>
    <w:rsid w:val="003E0A31"/>
    <w:rsid w:val="003E2D0B"/>
    <w:rsid w:val="003E7E1C"/>
    <w:rsid w:val="003F03A9"/>
    <w:rsid w:val="004106A7"/>
    <w:rsid w:val="00412BE6"/>
    <w:rsid w:val="00437210"/>
    <w:rsid w:val="004375D0"/>
    <w:rsid w:val="0044204C"/>
    <w:rsid w:val="00442CB1"/>
    <w:rsid w:val="004443AE"/>
    <w:rsid w:val="0045261E"/>
    <w:rsid w:val="00456D39"/>
    <w:rsid w:val="00464A76"/>
    <w:rsid w:val="00471C4B"/>
    <w:rsid w:val="0047414A"/>
    <w:rsid w:val="00475AFA"/>
    <w:rsid w:val="00480EFF"/>
    <w:rsid w:val="0048127D"/>
    <w:rsid w:val="00482847"/>
    <w:rsid w:val="00495E7A"/>
    <w:rsid w:val="004961A4"/>
    <w:rsid w:val="0049648F"/>
    <w:rsid w:val="004A15AF"/>
    <w:rsid w:val="004A32A1"/>
    <w:rsid w:val="004A6AB2"/>
    <w:rsid w:val="004A76C3"/>
    <w:rsid w:val="004B151C"/>
    <w:rsid w:val="004B2D55"/>
    <w:rsid w:val="004C2726"/>
    <w:rsid w:val="004D58C0"/>
    <w:rsid w:val="004E2336"/>
    <w:rsid w:val="004E287D"/>
    <w:rsid w:val="004E43BE"/>
    <w:rsid w:val="004E52C4"/>
    <w:rsid w:val="004E5B30"/>
    <w:rsid w:val="004F364A"/>
    <w:rsid w:val="004F72A3"/>
    <w:rsid w:val="004F7CA4"/>
    <w:rsid w:val="005016FE"/>
    <w:rsid w:val="00503853"/>
    <w:rsid w:val="005104D0"/>
    <w:rsid w:val="00517113"/>
    <w:rsid w:val="00520218"/>
    <w:rsid w:val="005208CB"/>
    <w:rsid w:val="00523CF9"/>
    <w:rsid w:val="00525B5C"/>
    <w:rsid w:val="00526C15"/>
    <w:rsid w:val="00532946"/>
    <w:rsid w:val="00536149"/>
    <w:rsid w:val="00541D57"/>
    <w:rsid w:val="00557C4D"/>
    <w:rsid w:val="00557E4C"/>
    <w:rsid w:val="005626CE"/>
    <w:rsid w:val="0056603D"/>
    <w:rsid w:val="00570558"/>
    <w:rsid w:val="00571430"/>
    <w:rsid w:val="00571920"/>
    <w:rsid w:val="00586D2D"/>
    <w:rsid w:val="00590415"/>
    <w:rsid w:val="00591F86"/>
    <w:rsid w:val="005A1285"/>
    <w:rsid w:val="005A1A69"/>
    <w:rsid w:val="005A21A6"/>
    <w:rsid w:val="005A2BDD"/>
    <w:rsid w:val="005B05FF"/>
    <w:rsid w:val="005B0C10"/>
    <w:rsid w:val="005B1091"/>
    <w:rsid w:val="005B1123"/>
    <w:rsid w:val="005B1D26"/>
    <w:rsid w:val="005B4A95"/>
    <w:rsid w:val="005C1DE9"/>
    <w:rsid w:val="005C4322"/>
    <w:rsid w:val="005C5EBC"/>
    <w:rsid w:val="005C644F"/>
    <w:rsid w:val="005C6E63"/>
    <w:rsid w:val="005C7499"/>
    <w:rsid w:val="005D1AA7"/>
    <w:rsid w:val="005D5644"/>
    <w:rsid w:val="005E5C6B"/>
    <w:rsid w:val="005F440F"/>
    <w:rsid w:val="005F6DFE"/>
    <w:rsid w:val="005F7EA5"/>
    <w:rsid w:val="006021AF"/>
    <w:rsid w:val="006032FA"/>
    <w:rsid w:val="00603F72"/>
    <w:rsid w:val="00604CE4"/>
    <w:rsid w:val="00606B1C"/>
    <w:rsid w:val="006137B5"/>
    <w:rsid w:val="00616C32"/>
    <w:rsid w:val="00622A53"/>
    <w:rsid w:val="00626017"/>
    <w:rsid w:val="00626E21"/>
    <w:rsid w:val="00627B69"/>
    <w:rsid w:val="00630C4E"/>
    <w:rsid w:val="00637ED2"/>
    <w:rsid w:val="00643D04"/>
    <w:rsid w:val="00647C48"/>
    <w:rsid w:val="006502DA"/>
    <w:rsid w:val="00654726"/>
    <w:rsid w:val="00654F88"/>
    <w:rsid w:val="00655361"/>
    <w:rsid w:val="00667289"/>
    <w:rsid w:val="00667ADB"/>
    <w:rsid w:val="00674C08"/>
    <w:rsid w:val="006802C1"/>
    <w:rsid w:val="006849BA"/>
    <w:rsid w:val="00685DF7"/>
    <w:rsid w:val="00685F52"/>
    <w:rsid w:val="0069258F"/>
    <w:rsid w:val="00692C09"/>
    <w:rsid w:val="00694008"/>
    <w:rsid w:val="006A2398"/>
    <w:rsid w:val="006D72FB"/>
    <w:rsid w:val="006D77E9"/>
    <w:rsid w:val="006E2DDF"/>
    <w:rsid w:val="006E5D66"/>
    <w:rsid w:val="006F24F0"/>
    <w:rsid w:val="006F54D1"/>
    <w:rsid w:val="007031AE"/>
    <w:rsid w:val="0070362E"/>
    <w:rsid w:val="00712FC1"/>
    <w:rsid w:val="00717906"/>
    <w:rsid w:val="00726642"/>
    <w:rsid w:val="00726A82"/>
    <w:rsid w:val="00726CEB"/>
    <w:rsid w:val="0072714C"/>
    <w:rsid w:val="007321CE"/>
    <w:rsid w:val="007406BA"/>
    <w:rsid w:val="007411E2"/>
    <w:rsid w:val="007436A5"/>
    <w:rsid w:val="0075299D"/>
    <w:rsid w:val="00762ED0"/>
    <w:rsid w:val="00767805"/>
    <w:rsid w:val="0077189B"/>
    <w:rsid w:val="007749CF"/>
    <w:rsid w:val="00787782"/>
    <w:rsid w:val="0079119C"/>
    <w:rsid w:val="00792B1B"/>
    <w:rsid w:val="00793561"/>
    <w:rsid w:val="007A6184"/>
    <w:rsid w:val="007B1C8A"/>
    <w:rsid w:val="007C11FB"/>
    <w:rsid w:val="007C53E2"/>
    <w:rsid w:val="007C7B2E"/>
    <w:rsid w:val="007D287F"/>
    <w:rsid w:val="007D4536"/>
    <w:rsid w:val="007E1F8D"/>
    <w:rsid w:val="007E6E44"/>
    <w:rsid w:val="007F15F6"/>
    <w:rsid w:val="007F18FC"/>
    <w:rsid w:val="007F231D"/>
    <w:rsid w:val="007F51D6"/>
    <w:rsid w:val="00803FCE"/>
    <w:rsid w:val="00815F20"/>
    <w:rsid w:val="008163E5"/>
    <w:rsid w:val="008167AF"/>
    <w:rsid w:val="00822032"/>
    <w:rsid w:val="00827CB2"/>
    <w:rsid w:val="00830E75"/>
    <w:rsid w:val="00832841"/>
    <w:rsid w:val="00833B5F"/>
    <w:rsid w:val="00836070"/>
    <w:rsid w:val="008369C5"/>
    <w:rsid w:val="00840E3D"/>
    <w:rsid w:val="00841B54"/>
    <w:rsid w:val="008429D6"/>
    <w:rsid w:val="008435ED"/>
    <w:rsid w:val="00846A65"/>
    <w:rsid w:val="00850ABF"/>
    <w:rsid w:val="008557D9"/>
    <w:rsid w:val="00856080"/>
    <w:rsid w:val="0085729D"/>
    <w:rsid w:val="00862BA1"/>
    <w:rsid w:val="00865462"/>
    <w:rsid w:val="00871FB9"/>
    <w:rsid w:val="00874F1F"/>
    <w:rsid w:val="0087764F"/>
    <w:rsid w:val="008840DD"/>
    <w:rsid w:val="008867E3"/>
    <w:rsid w:val="0089076A"/>
    <w:rsid w:val="00892133"/>
    <w:rsid w:val="008926B1"/>
    <w:rsid w:val="008946B3"/>
    <w:rsid w:val="00896DC8"/>
    <w:rsid w:val="008976B6"/>
    <w:rsid w:val="008A0A7F"/>
    <w:rsid w:val="008A0FAB"/>
    <w:rsid w:val="008A178E"/>
    <w:rsid w:val="008A1994"/>
    <w:rsid w:val="008C241B"/>
    <w:rsid w:val="008D2A53"/>
    <w:rsid w:val="008D4EEB"/>
    <w:rsid w:val="008E35B0"/>
    <w:rsid w:val="008E5E0B"/>
    <w:rsid w:val="008F0DA3"/>
    <w:rsid w:val="008F2434"/>
    <w:rsid w:val="008F275C"/>
    <w:rsid w:val="008F2C3C"/>
    <w:rsid w:val="008F4CFC"/>
    <w:rsid w:val="008F6365"/>
    <w:rsid w:val="00903C2F"/>
    <w:rsid w:val="00906646"/>
    <w:rsid w:val="009073C8"/>
    <w:rsid w:val="00910036"/>
    <w:rsid w:val="009121AE"/>
    <w:rsid w:val="00912A36"/>
    <w:rsid w:val="0091349F"/>
    <w:rsid w:val="00913522"/>
    <w:rsid w:val="009147B7"/>
    <w:rsid w:val="00914A7B"/>
    <w:rsid w:val="009157E2"/>
    <w:rsid w:val="009334C9"/>
    <w:rsid w:val="009338C4"/>
    <w:rsid w:val="00937BA4"/>
    <w:rsid w:val="00941418"/>
    <w:rsid w:val="009467CC"/>
    <w:rsid w:val="00946FC9"/>
    <w:rsid w:val="00955094"/>
    <w:rsid w:val="00955C95"/>
    <w:rsid w:val="0095635F"/>
    <w:rsid w:val="00971AC2"/>
    <w:rsid w:val="00971AE2"/>
    <w:rsid w:val="00972467"/>
    <w:rsid w:val="009748DE"/>
    <w:rsid w:val="0097709E"/>
    <w:rsid w:val="00980EAC"/>
    <w:rsid w:val="00990327"/>
    <w:rsid w:val="00990F4A"/>
    <w:rsid w:val="00994CC0"/>
    <w:rsid w:val="009979F6"/>
    <w:rsid w:val="009A0F8C"/>
    <w:rsid w:val="009A4AB9"/>
    <w:rsid w:val="009B7A38"/>
    <w:rsid w:val="009B7AC9"/>
    <w:rsid w:val="009C0359"/>
    <w:rsid w:val="009C27E2"/>
    <w:rsid w:val="009C53FF"/>
    <w:rsid w:val="009D1E61"/>
    <w:rsid w:val="009D3AE5"/>
    <w:rsid w:val="009E0084"/>
    <w:rsid w:val="009F03F7"/>
    <w:rsid w:val="00A00457"/>
    <w:rsid w:val="00A06326"/>
    <w:rsid w:val="00A07D5F"/>
    <w:rsid w:val="00A13BAC"/>
    <w:rsid w:val="00A23408"/>
    <w:rsid w:val="00A415E7"/>
    <w:rsid w:val="00A42327"/>
    <w:rsid w:val="00A44335"/>
    <w:rsid w:val="00A44660"/>
    <w:rsid w:val="00A50245"/>
    <w:rsid w:val="00A52385"/>
    <w:rsid w:val="00A527DC"/>
    <w:rsid w:val="00A52BA2"/>
    <w:rsid w:val="00A5358F"/>
    <w:rsid w:val="00A54F23"/>
    <w:rsid w:val="00A559F3"/>
    <w:rsid w:val="00A55B4F"/>
    <w:rsid w:val="00A57837"/>
    <w:rsid w:val="00A62AAA"/>
    <w:rsid w:val="00A648DC"/>
    <w:rsid w:val="00A64AF4"/>
    <w:rsid w:val="00A673EA"/>
    <w:rsid w:val="00A67DB5"/>
    <w:rsid w:val="00A736A5"/>
    <w:rsid w:val="00A9109C"/>
    <w:rsid w:val="00A912B0"/>
    <w:rsid w:val="00AA0EB9"/>
    <w:rsid w:val="00AA1254"/>
    <w:rsid w:val="00AA3882"/>
    <w:rsid w:val="00AA4349"/>
    <w:rsid w:val="00AA45D7"/>
    <w:rsid w:val="00AA5C4D"/>
    <w:rsid w:val="00AB00ED"/>
    <w:rsid w:val="00AB1E28"/>
    <w:rsid w:val="00AB2184"/>
    <w:rsid w:val="00AB2642"/>
    <w:rsid w:val="00AB2DF3"/>
    <w:rsid w:val="00AB31A1"/>
    <w:rsid w:val="00AB4182"/>
    <w:rsid w:val="00AB6DCF"/>
    <w:rsid w:val="00AC2FE4"/>
    <w:rsid w:val="00AD2357"/>
    <w:rsid w:val="00AD38BD"/>
    <w:rsid w:val="00AD6542"/>
    <w:rsid w:val="00AE49C7"/>
    <w:rsid w:val="00AF61B2"/>
    <w:rsid w:val="00B12010"/>
    <w:rsid w:val="00B1483D"/>
    <w:rsid w:val="00B156E3"/>
    <w:rsid w:val="00B25091"/>
    <w:rsid w:val="00B267BE"/>
    <w:rsid w:val="00B352DA"/>
    <w:rsid w:val="00B360EF"/>
    <w:rsid w:val="00B4026E"/>
    <w:rsid w:val="00B425B2"/>
    <w:rsid w:val="00B433D5"/>
    <w:rsid w:val="00B475B7"/>
    <w:rsid w:val="00B5235E"/>
    <w:rsid w:val="00B52844"/>
    <w:rsid w:val="00B5322F"/>
    <w:rsid w:val="00B543AB"/>
    <w:rsid w:val="00B55765"/>
    <w:rsid w:val="00B56758"/>
    <w:rsid w:val="00B61736"/>
    <w:rsid w:val="00B72B7A"/>
    <w:rsid w:val="00B72D77"/>
    <w:rsid w:val="00B73DE7"/>
    <w:rsid w:val="00B77A7D"/>
    <w:rsid w:val="00B80922"/>
    <w:rsid w:val="00B80BEC"/>
    <w:rsid w:val="00B9160F"/>
    <w:rsid w:val="00B92115"/>
    <w:rsid w:val="00B97587"/>
    <w:rsid w:val="00BA2C2E"/>
    <w:rsid w:val="00BA3F2F"/>
    <w:rsid w:val="00BA6E3D"/>
    <w:rsid w:val="00BB09B4"/>
    <w:rsid w:val="00BB348B"/>
    <w:rsid w:val="00BB3DC5"/>
    <w:rsid w:val="00BB47A0"/>
    <w:rsid w:val="00BB6AED"/>
    <w:rsid w:val="00BC113F"/>
    <w:rsid w:val="00BC4E5A"/>
    <w:rsid w:val="00BE1C11"/>
    <w:rsid w:val="00BE4C58"/>
    <w:rsid w:val="00C00464"/>
    <w:rsid w:val="00C01122"/>
    <w:rsid w:val="00C03F7E"/>
    <w:rsid w:val="00C138CE"/>
    <w:rsid w:val="00C150AD"/>
    <w:rsid w:val="00C1674C"/>
    <w:rsid w:val="00C2188C"/>
    <w:rsid w:val="00C25F18"/>
    <w:rsid w:val="00C263FC"/>
    <w:rsid w:val="00C27D32"/>
    <w:rsid w:val="00C30438"/>
    <w:rsid w:val="00C3119B"/>
    <w:rsid w:val="00C32A70"/>
    <w:rsid w:val="00C33A74"/>
    <w:rsid w:val="00C43374"/>
    <w:rsid w:val="00C43B12"/>
    <w:rsid w:val="00C5481B"/>
    <w:rsid w:val="00C63FE3"/>
    <w:rsid w:val="00C64FBB"/>
    <w:rsid w:val="00C67EB9"/>
    <w:rsid w:val="00C71893"/>
    <w:rsid w:val="00C71A40"/>
    <w:rsid w:val="00C72C96"/>
    <w:rsid w:val="00C73E0D"/>
    <w:rsid w:val="00C80FFC"/>
    <w:rsid w:val="00C8268D"/>
    <w:rsid w:val="00C86ADF"/>
    <w:rsid w:val="00C87E25"/>
    <w:rsid w:val="00C9203A"/>
    <w:rsid w:val="00C9345F"/>
    <w:rsid w:val="00C9395C"/>
    <w:rsid w:val="00C9478E"/>
    <w:rsid w:val="00C94F0F"/>
    <w:rsid w:val="00CA068B"/>
    <w:rsid w:val="00CA2030"/>
    <w:rsid w:val="00CA4AC8"/>
    <w:rsid w:val="00CA6862"/>
    <w:rsid w:val="00CB02B5"/>
    <w:rsid w:val="00CB1B56"/>
    <w:rsid w:val="00CC029D"/>
    <w:rsid w:val="00CC0EEE"/>
    <w:rsid w:val="00CC68C2"/>
    <w:rsid w:val="00CC6E6F"/>
    <w:rsid w:val="00CC7666"/>
    <w:rsid w:val="00CD5290"/>
    <w:rsid w:val="00CD5EB2"/>
    <w:rsid w:val="00CD78F4"/>
    <w:rsid w:val="00CE078E"/>
    <w:rsid w:val="00CE42A8"/>
    <w:rsid w:val="00CE45BC"/>
    <w:rsid w:val="00CF0526"/>
    <w:rsid w:val="00CF6499"/>
    <w:rsid w:val="00D000D4"/>
    <w:rsid w:val="00D0082A"/>
    <w:rsid w:val="00D00D9B"/>
    <w:rsid w:val="00D00F4D"/>
    <w:rsid w:val="00D013BD"/>
    <w:rsid w:val="00D02CA2"/>
    <w:rsid w:val="00D058F6"/>
    <w:rsid w:val="00D11514"/>
    <w:rsid w:val="00D116B1"/>
    <w:rsid w:val="00D11A14"/>
    <w:rsid w:val="00D14C5E"/>
    <w:rsid w:val="00D167BD"/>
    <w:rsid w:val="00D17120"/>
    <w:rsid w:val="00D2096E"/>
    <w:rsid w:val="00D2381B"/>
    <w:rsid w:val="00D24414"/>
    <w:rsid w:val="00D26FCD"/>
    <w:rsid w:val="00D3017D"/>
    <w:rsid w:val="00D340AC"/>
    <w:rsid w:val="00D356FD"/>
    <w:rsid w:val="00D42594"/>
    <w:rsid w:val="00D429D0"/>
    <w:rsid w:val="00D46DEE"/>
    <w:rsid w:val="00D46F16"/>
    <w:rsid w:val="00D52799"/>
    <w:rsid w:val="00D54625"/>
    <w:rsid w:val="00D57781"/>
    <w:rsid w:val="00D77C3D"/>
    <w:rsid w:val="00D80CE8"/>
    <w:rsid w:val="00D82668"/>
    <w:rsid w:val="00D90A36"/>
    <w:rsid w:val="00D95300"/>
    <w:rsid w:val="00DA01B1"/>
    <w:rsid w:val="00DA119F"/>
    <w:rsid w:val="00DB4CCD"/>
    <w:rsid w:val="00DB74AC"/>
    <w:rsid w:val="00DC0F98"/>
    <w:rsid w:val="00DC106D"/>
    <w:rsid w:val="00DC1343"/>
    <w:rsid w:val="00DD21DE"/>
    <w:rsid w:val="00DD40D1"/>
    <w:rsid w:val="00DE768B"/>
    <w:rsid w:val="00DF0462"/>
    <w:rsid w:val="00DF1A76"/>
    <w:rsid w:val="00DF6F1C"/>
    <w:rsid w:val="00E0074F"/>
    <w:rsid w:val="00E037C7"/>
    <w:rsid w:val="00E05E63"/>
    <w:rsid w:val="00E112CA"/>
    <w:rsid w:val="00E21D07"/>
    <w:rsid w:val="00E26545"/>
    <w:rsid w:val="00E34D01"/>
    <w:rsid w:val="00E40E8A"/>
    <w:rsid w:val="00E41C2E"/>
    <w:rsid w:val="00E41E3A"/>
    <w:rsid w:val="00E43C01"/>
    <w:rsid w:val="00E45608"/>
    <w:rsid w:val="00E45CEC"/>
    <w:rsid w:val="00E5698C"/>
    <w:rsid w:val="00E61980"/>
    <w:rsid w:val="00E6257C"/>
    <w:rsid w:val="00E62627"/>
    <w:rsid w:val="00E62D7A"/>
    <w:rsid w:val="00E63B0D"/>
    <w:rsid w:val="00E6522D"/>
    <w:rsid w:val="00E815E4"/>
    <w:rsid w:val="00E85690"/>
    <w:rsid w:val="00E92F81"/>
    <w:rsid w:val="00E93F0F"/>
    <w:rsid w:val="00E94AAB"/>
    <w:rsid w:val="00EA0D66"/>
    <w:rsid w:val="00EA3AB7"/>
    <w:rsid w:val="00EA4112"/>
    <w:rsid w:val="00EB0519"/>
    <w:rsid w:val="00EC7D27"/>
    <w:rsid w:val="00EE29C4"/>
    <w:rsid w:val="00EF2CAD"/>
    <w:rsid w:val="00F02921"/>
    <w:rsid w:val="00F07342"/>
    <w:rsid w:val="00F079FB"/>
    <w:rsid w:val="00F130D6"/>
    <w:rsid w:val="00F131A6"/>
    <w:rsid w:val="00F131BB"/>
    <w:rsid w:val="00F1771B"/>
    <w:rsid w:val="00F178B6"/>
    <w:rsid w:val="00F2295C"/>
    <w:rsid w:val="00F2554F"/>
    <w:rsid w:val="00F27950"/>
    <w:rsid w:val="00F30972"/>
    <w:rsid w:val="00F31D40"/>
    <w:rsid w:val="00F36636"/>
    <w:rsid w:val="00F375B0"/>
    <w:rsid w:val="00F40AED"/>
    <w:rsid w:val="00F52508"/>
    <w:rsid w:val="00F52C43"/>
    <w:rsid w:val="00F65BB1"/>
    <w:rsid w:val="00F666EB"/>
    <w:rsid w:val="00F67AFB"/>
    <w:rsid w:val="00F72DAE"/>
    <w:rsid w:val="00F8190C"/>
    <w:rsid w:val="00F860B6"/>
    <w:rsid w:val="00F87C2B"/>
    <w:rsid w:val="00F915B1"/>
    <w:rsid w:val="00F9208A"/>
    <w:rsid w:val="00F93E68"/>
    <w:rsid w:val="00F960D1"/>
    <w:rsid w:val="00F960EF"/>
    <w:rsid w:val="00F9718B"/>
    <w:rsid w:val="00F97515"/>
    <w:rsid w:val="00FA0BE5"/>
    <w:rsid w:val="00FB15C1"/>
    <w:rsid w:val="00FB4268"/>
    <w:rsid w:val="00FD4E29"/>
    <w:rsid w:val="00FE427E"/>
    <w:rsid w:val="00FF4DCE"/>
    <w:rsid w:val="00FF77FF"/>
    <w:rsid w:val="00FF7C30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B2EF6"/>
  <w15:docId w15:val="{699A48E7-87EB-465A-A129-6FA39C8ED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D21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32946"/>
    <w:pPr>
      <w:keepNext/>
      <w:keepLines/>
      <w:shd w:val="clear" w:color="auto" w:fill="FFFFFF"/>
      <w:spacing w:before="240" w:after="120" w:line="324" w:lineRule="atLeast"/>
      <w:outlineLvl w:val="0"/>
    </w:pPr>
    <w:rPr>
      <w:rFonts w:eastAsiaTheme="majorEastAsia"/>
      <w:b/>
      <w:sz w:val="28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AB00ED"/>
    <w:pPr>
      <w:keepNext/>
      <w:jc w:val="both"/>
    </w:pPr>
    <w:rPr>
      <w:rFonts w:eastAsiaTheme="minorHAnsi"/>
      <w:b/>
      <w:bCs/>
      <w:iCs/>
      <w:sz w:val="22"/>
      <w:szCs w:val="18"/>
      <w:lang w:val="en-GB"/>
    </w:rPr>
  </w:style>
  <w:style w:type="table" w:styleId="GridTable6Colorful">
    <w:name w:val="Grid Table 6 Colorful"/>
    <w:basedOn w:val="TableNormal"/>
    <w:uiPriority w:val="51"/>
    <w:rsid w:val="002D2180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BB3DC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A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AC9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972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4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46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4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029D"/>
    <w:pPr>
      <w:spacing w:before="100" w:beforeAutospacing="1" w:after="100" w:afterAutospacing="1"/>
    </w:pPr>
    <w:rPr>
      <w:rFonts w:eastAsiaTheme="minorEastAsia"/>
    </w:rPr>
  </w:style>
  <w:style w:type="character" w:customStyle="1" w:styleId="Hyperlink1">
    <w:name w:val="Hyperlink1"/>
    <w:basedOn w:val="DefaultParagraphFont"/>
    <w:uiPriority w:val="99"/>
    <w:unhideWhenUsed/>
    <w:rsid w:val="005C7499"/>
    <w:rPr>
      <w:color w:val="0563C1"/>
      <w:u w:val="single"/>
    </w:rPr>
  </w:style>
  <w:style w:type="character" w:styleId="Hyperlink">
    <w:name w:val="Hyperlink"/>
    <w:basedOn w:val="DefaultParagraphFont"/>
    <w:uiPriority w:val="99"/>
    <w:unhideWhenUsed/>
    <w:rsid w:val="005C749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72A3"/>
    <w:pPr>
      <w:ind w:left="720"/>
    </w:pPr>
    <w:rPr>
      <w:rFonts w:ascii="Calibri" w:eastAsiaTheme="minorHAnsi" w:hAnsi="Calibri" w:cs="Calibri"/>
      <w:sz w:val="22"/>
      <w:szCs w:val="22"/>
    </w:rPr>
  </w:style>
  <w:style w:type="paragraph" w:styleId="Revision">
    <w:name w:val="Revision"/>
    <w:hidden/>
    <w:uiPriority w:val="99"/>
    <w:semiHidden/>
    <w:rsid w:val="0086546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02215C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4C2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C2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C2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24C2E"/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67A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AF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7A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AF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32946"/>
    <w:rPr>
      <w:rFonts w:ascii="Times New Roman" w:eastAsiaTheme="majorEastAsia" w:hAnsi="Times New Roman" w:cs="Times New Roman"/>
      <w:b/>
      <w:sz w:val="28"/>
      <w:szCs w:val="32"/>
      <w:shd w:val="clear" w:color="auto" w:fill="FFFFFF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9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6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3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0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4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0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5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1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1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9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1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3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8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8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2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7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1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0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6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3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4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5B208-EBA5-4D12-B664-1C2F73D8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owger</dc:creator>
  <cp:keywords/>
  <dc:description/>
  <cp:lastModifiedBy>Anitha S</cp:lastModifiedBy>
  <cp:revision>2</cp:revision>
  <cp:lastPrinted>2024-08-20T19:37:00Z</cp:lastPrinted>
  <dcterms:created xsi:type="dcterms:W3CDTF">2024-09-11T06:23:00Z</dcterms:created>
  <dcterms:modified xsi:type="dcterms:W3CDTF">2024-09-11T06:23:00Z</dcterms:modified>
</cp:coreProperties>
</file>